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0D896" w14:textId="1632DA20" w:rsidR="003F5DEA" w:rsidRPr="006279C9" w:rsidRDefault="00293172" w:rsidP="00293172">
      <w:pPr>
        <w:spacing w:line="360" w:lineRule="auto"/>
        <w:jc w:val="both"/>
        <w:rPr>
          <w:rFonts w:ascii="Times New Roman" w:hAnsi="Times New Roman"/>
          <w:b/>
          <w:sz w:val="22"/>
        </w:rPr>
      </w:pPr>
      <w:r w:rsidRPr="006279C9">
        <w:rPr>
          <w:rFonts w:ascii="Times New Roman" w:hAnsi="Times New Roman"/>
          <w:b/>
          <w:sz w:val="22"/>
        </w:rPr>
        <w:t>Supplementary material</w:t>
      </w:r>
    </w:p>
    <w:p w14:paraId="09C1AD9D" w14:textId="77777777" w:rsidR="003F5DEA" w:rsidRPr="006279C9" w:rsidRDefault="003F5DEA" w:rsidP="00293172">
      <w:pPr>
        <w:spacing w:line="360" w:lineRule="auto"/>
        <w:jc w:val="both"/>
        <w:rPr>
          <w:rFonts w:ascii="Times New Roman" w:hAnsi="Times New Roman"/>
          <w:b/>
          <w:sz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9"/>
        <w:gridCol w:w="10527"/>
      </w:tblGrid>
      <w:tr w:rsidR="00293172" w:rsidRPr="006279C9" w14:paraId="127E2571" w14:textId="77777777" w:rsidTr="00075DDD">
        <w:tc>
          <w:tcPr>
            <w:tcW w:w="14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E1F93" w14:textId="3D13107F" w:rsidR="00293172" w:rsidRPr="006279C9" w:rsidRDefault="005E0CAB" w:rsidP="00075DDD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i/>
                <w:sz w:val="22"/>
              </w:rPr>
              <w:t>Table S</w:t>
            </w:r>
            <w:bookmarkStart w:id="0" w:name="_GoBack"/>
            <w:bookmarkEnd w:id="0"/>
            <w:r w:rsidR="00293172" w:rsidRPr="006279C9">
              <w:rPr>
                <w:rFonts w:ascii="Times New Roman" w:hAnsi="Times New Roman"/>
                <w:b/>
                <w:i/>
                <w:sz w:val="22"/>
              </w:rPr>
              <w:t xml:space="preserve">1. </w:t>
            </w:r>
            <w:r w:rsidR="00293172" w:rsidRPr="006279C9">
              <w:rPr>
                <w:rFonts w:ascii="Times New Roman" w:hAnsi="Times New Roman"/>
                <w:i/>
                <w:sz w:val="22"/>
              </w:rPr>
              <w:t>Food-related psychosocial factors in CIQ</w:t>
            </w:r>
          </w:p>
        </w:tc>
      </w:tr>
      <w:tr w:rsidR="00293172" w:rsidRPr="006279C9" w14:paraId="25CFF676" w14:textId="77777777" w:rsidTr="00075DDD">
        <w:tc>
          <w:tcPr>
            <w:tcW w:w="29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C6F2E21" w14:textId="77777777" w:rsidR="00293172" w:rsidRPr="006279C9" w:rsidRDefault="00293172" w:rsidP="00075DDD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6279C9">
              <w:rPr>
                <w:rFonts w:ascii="Times New Roman" w:hAnsi="Times New Roman"/>
                <w:b/>
                <w:sz w:val="22"/>
              </w:rPr>
              <w:t>Food-Related Knowledge</w:t>
            </w:r>
          </w:p>
          <w:p w14:paraId="204965CE" w14:textId="77777777" w:rsidR="00293172" w:rsidRPr="006279C9" w:rsidRDefault="00293172" w:rsidP="00075DDD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16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AD3640E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 xml:space="preserve">Which of the following adds the least amount of fat? (Froot Loops; Rice Krispie; Honey Nut Cheerios; </w:t>
            </w:r>
            <w:r w:rsidRPr="006279C9">
              <w:rPr>
                <w:rFonts w:ascii="Times New Roman" w:hAnsi="Times New Roman" w:hint="eastAsia"/>
                <w:sz w:val="22"/>
              </w:rPr>
              <w:t>Don</w:t>
            </w:r>
            <w:r w:rsidRPr="006279C9">
              <w:rPr>
                <w:rFonts w:ascii="Times New Roman" w:hAnsi="Times New Roman"/>
                <w:sz w:val="22"/>
              </w:rPr>
              <w:t>’</w:t>
            </w:r>
            <w:r w:rsidRPr="006279C9">
              <w:rPr>
                <w:rFonts w:ascii="Times New Roman" w:hAnsi="Times New Roman" w:hint="eastAsia"/>
                <w:sz w:val="22"/>
              </w:rPr>
              <w:t>t know</w:t>
            </w:r>
            <w:r w:rsidRPr="006279C9">
              <w:rPr>
                <w:rFonts w:ascii="Times New Roman" w:hAnsi="Times New Roman"/>
                <w:sz w:val="22"/>
              </w:rPr>
              <w:t>)</w:t>
            </w:r>
            <w:r w:rsidRPr="006279C9">
              <w:rPr>
                <w:rFonts w:ascii="Times New Roman" w:hAnsi="Times New Roman" w:hint="eastAsia"/>
                <w:sz w:val="22"/>
              </w:rPr>
              <w:t xml:space="preserve"> </w:t>
            </w:r>
          </w:p>
          <w:p w14:paraId="5AB24D38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 xml:space="preserve">Which breakfast has less fat? (Oatmeal with fruit; An omelet with bacon; Poptarts; </w:t>
            </w:r>
            <w:r w:rsidRPr="006279C9">
              <w:rPr>
                <w:rFonts w:ascii="Times New Roman" w:hAnsi="Times New Roman" w:hint="eastAsia"/>
                <w:sz w:val="22"/>
              </w:rPr>
              <w:t>Don</w:t>
            </w:r>
            <w:r w:rsidRPr="006279C9">
              <w:rPr>
                <w:rFonts w:ascii="Times New Roman" w:hAnsi="Times New Roman"/>
                <w:sz w:val="22"/>
              </w:rPr>
              <w:t>’</w:t>
            </w:r>
            <w:r w:rsidRPr="006279C9">
              <w:rPr>
                <w:rFonts w:ascii="Times New Roman" w:hAnsi="Times New Roman" w:hint="eastAsia"/>
                <w:sz w:val="22"/>
              </w:rPr>
              <w:t>t know</w:t>
            </w:r>
            <w:r w:rsidRPr="006279C9">
              <w:rPr>
                <w:rFonts w:ascii="Times New Roman" w:hAnsi="Times New Roman"/>
                <w:sz w:val="22"/>
              </w:rPr>
              <w:t>)</w:t>
            </w:r>
          </w:p>
          <w:p w14:paraId="054938E9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Which breakfast cereal do you think has more fiber? (</w:t>
            </w:r>
            <w:r w:rsidRPr="006279C9">
              <w:rPr>
                <w:rFonts w:ascii="Times New Roman" w:hAnsi="Times New Roman" w:hint="eastAsia"/>
                <w:sz w:val="22"/>
              </w:rPr>
              <w:t>Raisin Bran</w:t>
            </w:r>
            <w:r w:rsidRPr="006279C9">
              <w:rPr>
                <w:rFonts w:ascii="Times New Roman" w:hAnsi="Times New Roman"/>
                <w:sz w:val="22"/>
              </w:rPr>
              <w:t xml:space="preserve">; Lucky Charms; </w:t>
            </w:r>
            <w:r w:rsidRPr="006279C9">
              <w:rPr>
                <w:rFonts w:ascii="Times New Roman" w:hAnsi="Times New Roman" w:hint="eastAsia"/>
                <w:sz w:val="22"/>
              </w:rPr>
              <w:t>Frosted Fla</w:t>
            </w:r>
            <w:r w:rsidRPr="006279C9">
              <w:rPr>
                <w:rFonts w:ascii="Times New Roman" w:hAnsi="Times New Roman"/>
                <w:sz w:val="22"/>
              </w:rPr>
              <w:t xml:space="preserve">kes; </w:t>
            </w:r>
            <w:r w:rsidRPr="006279C9">
              <w:rPr>
                <w:rFonts w:ascii="Times New Roman" w:hAnsi="Times New Roman" w:hint="eastAsia"/>
                <w:sz w:val="22"/>
              </w:rPr>
              <w:t>Do</w:t>
            </w:r>
            <w:r w:rsidRPr="006279C9">
              <w:rPr>
                <w:rFonts w:ascii="Times New Roman" w:hAnsi="Times New Roman"/>
                <w:sz w:val="22"/>
              </w:rPr>
              <w:t>n’</w:t>
            </w:r>
            <w:r w:rsidRPr="006279C9">
              <w:rPr>
                <w:rFonts w:ascii="Times New Roman" w:hAnsi="Times New Roman" w:hint="eastAsia"/>
                <w:sz w:val="22"/>
              </w:rPr>
              <w:t>t know</w:t>
            </w:r>
            <w:r w:rsidRPr="006279C9">
              <w:rPr>
                <w:rFonts w:ascii="Times New Roman" w:hAnsi="Times New Roman"/>
                <w:sz w:val="22"/>
              </w:rPr>
              <w:t>)</w:t>
            </w:r>
          </w:p>
          <w:p w14:paraId="6518F4C5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 xml:space="preserve">What is the healthiest way to eat vegetables? (Baby carrots with low fat dip; Greens cooked with added butter; Hash browned potatoes fried in a pan; </w:t>
            </w:r>
            <w:r w:rsidRPr="006279C9">
              <w:rPr>
                <w:rFonts w:ascii="Times New Roman" w:hAnsi="Times New Roman" w:hint="eastAsia"/>
                <w:sz w:val="22"/>
              </w:rPr>
              <w:t>Don</w:t>
            </w:r>
            <w:r w:rsidRPr="006279C9">
              <w:rPr>
                <w:rFonts w:ascii="Times New Roman" w:hAnsi="Times New Roman"/>
                <w:sz w:val="22"/>
              </w:rPr>
              <w:t>’</w:t>
            </w:r>
            <w:r w:rsidRPr="006279C9">
              <w:rPr>
                <w:rFonts w:ascii="Times New Roman" w:hAnsi="Times New Roman" w:hint="eastAsia"/>
                <w:sz w:val="22"/>
              </w:rPr>
              <w:t>t know</w:t>
            </w:r>
            <w:r w:rsidRPr="006279C9">
              <w:rPr>
                <w:rFonts w:ascii="Times New Roman" w:hAnsi="Times New Roman"/>
                <w:sz w:val="22"/>
              </w:rPr>
              <w:t>)</w:t>
            </w:r>
          </w:p>
          <w:p w14:paraId="09731744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 xml:space="preserve">What’s the healthiest spread to put on a sandwich? (Butter; Mayonnaise; Mustard; </w:t>
            </w:r>
            <w:r w:rsidRPr="006279C9">
              <w:rPr>
                <w:rFonts w:ascii="Times New Roman" w:hAnsi="Times New Roman" w:hint="eastAsia"/>
                <w:sz w:val="22"/>
              </w:rPr>
              <w:t>Don</w:t>
            </w:r>
            <w:r w:rsidRPr="006279C9">
              <w:rPr>
                <w:rFonts w:ascii="Times New Roman" w:hAnsi="Times New Roman"/>
                <w:sz w:val="22"/>
              </w:rPr>
              <w:t>’t</w:t>
            </w:r>
            <w:r w:rsidRPr="006279C9">
              <w:rPr>
                <w:rFonts w:ascii="Times New Roman" w:hAnsi="Times New Roman" w:hint="eastAsia"/>
                <w:sz w:val="22"/>
              </w:rPr>
              <w:t xml:space="preserve"> know</w:t>
            </w:r>
            <w:r w:rsidRPr="006279C9">
              <w:rPr>
                <w:rFonts w:ascii="Times New Roman" w:hAnsi="Times New Roman"/>
                <w:sz w:val="22"/>
              </w:rPr>
              <w:t>)</w:t>
            </w:r>
          </w:p>
          <w:p w14:paraId="1F503C2F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Which snack has less sugar? (Tasty cake; Cookie; Granola Bar; Don’t</w:t>
            </w:r>
            <w:r w:rsidRPr="006279C9">
              <w:rPr>
                <w:rFonts w:ascii="Times New Roman" w:hAnsi="Times New Roman" w:hint="eastAsia"/>
                <w:sz w:val="22"/>
              </w:rPr>
              <w:t xml:space="preserve"> know</w:t>
            </w:r>
            <w:r w:rsidRPr="006279C9">
              <w:rPr>
                <w:rFonts w:ascii="Times New Roman" w:hAnsi="Times New Roman"/>
                <w:sz w:val="22"/>
              </w:rPr>
              <w:t>)</w:t>
            </w:r>
          </w:p>
          <w:p w14:paraId="64219E8E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 xml:space="preserve">Which snack has less salt? (Pretzels; Baby Carrots; Hot Cheetos; </w:t>
            </w:r>
            <w:r w:rsidRPr="006279C9">
              <w:rPr>
                <w:rFonts w:ascii="Times New Roman" w:hAnsi="Times New Roman" w:hint="eastAsia"/>
                <w:sz w:val="22"/>
              </w:rPr>
              <w:t>Don</w:t>
            </w:r>
            <w:r w:rsidRPr="006279C9">
              <w:rPr>
                <w:rFonts w:ascii="Times New Roman" w:hAnsi="Times New Roman"/>
                <w:sz w:val="22"/>
              </w:rPr>
              <w:t xml:space="preserve">’t </w:t>
            </w:r>
            <w:r w:rsidRPr="006279C9">
              <w:rPr>
                <w:rFonts w:ascii="Times New Roman" w:hAnsi="Times New Roman" w:hint="eastAsia"/>
                <w:sz w:val="22"/>
              </w:rPr>
              <w:t>know</w:t>
            </w:r>
            <w:r w:rsidRPr="006279C9">
              <w:rPr>
                <w:rFonts w:ascii="Times New Roman" w:hAnsi="Times New Roman"/>
                <w:sz w:val="22"/>
              </w:rPr>
              <w:t xml:space="preserve">) </w:t>
            </w:r>
          </w:p>
          <w:p w14:paraId="78CC925D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Which potato chip has less fat? (Regular Utz potato chips; Doritos; Baked Utz potato chips)</w:t>
            </w:r>
          </w:p>
          <w:p w14:paraId="5B17DF63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Which sandwich bread is healthier? (100% whole wheat; White bread; Potato Bread; Don’t know)</w:t>
            </w:r>
          </w:p>
          <w:p w14:paraId="3DE1BE7E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 xml:space="preserve">Which fast food has less fat? (Chinese Egg Roll; Chicken box; Turkey Sub; Don’t know) </w:t>
            </w:r>
          </w:p>
          <w:p w14:paraId="1855C656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Which side is lowest in fat? (French Fries; Cooked greens; Chips; Don’t know)</w:t>
            </w:r>
          </w:p>
          <w:p w14:paraId="2DA68D90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Which soda has less sugar? (Grape soda; Coke; Coke zero; Don’t know)</w:t>
            </w:r>
          </w:p>
          <w:p w14:paraId="69918941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Which drink has less sugar? (Energy drink; fruit-flavored water; Diet half-and-half; Don’t know)</w:t>
            </w:r>
          </w:p>
          <w:p w14:paraId="0F4B6872" w14:textId="77777777" w:rsidR="00293172" w:rsidRPr="006279C9" w:rsidRDefault="00293172" w:rsidP="00293172">
            <w:pPr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Which milk has less fat? ( Whole milk, Skim milk; 2% milk; Don’t know)</w:t>
            </w:r>
          </w:p>
          <w:p w14:paraId="5AF28B1E" w14:textId="77777777" w:rsidR="00293172" w:rsidRPr="006279C9" w:rsidRDefault="00293172" w:rsidP="00075DDD">
            <w:pPr>
              <w:jc w:val="both"/>
              <w:rPr>
                <w:rFonts w:ascii="Times New Roman" w:hAnsi="Times New Roman"/>
                <w:sz w:val="22"/>
              </w:rPr>
            </w:pPr>
          </w:p>
        </w:tc>
      </w:tr>
      <w:tr w:rsidR="00293172" w:rsidRPr="006279C9" w14:paraId="29301BF7" w14:textId="77777777" w:rsidTr="00075DDD">
        <w:tc>
          <w:tcPr>
            <w:tcW w:w="2943" w:type="dxa"/>
            <w:tcBorders>
              <w:left w:val="single" w:sz="4" w:space="0" w:color="auto"/>
            </w:tcBorders>
            <w:shd w:val="clear" w:color="auto" w:fill="auto"/>
          </w:tcPr>
          <w:p w14:paraId="362ECA4F" w14:textId="77777777" w:rsidR="00293172" w:rsidRPr="006279C9" w:rsidRDefault="00293172" w:rsidP="00075DDD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6279C9">
              <w:rPr>
                <w:rFonts w:ascii="Times New Roman" w:hAnsi="Times New Roman"/>
                <w:b/>
                <w:sz w:val="22"/>
              </w:rPr>
              <w:t xml:space="preserve">Food Intentions </w:t>
            </w:r>
          </w:p>
        </w:tc>
        <w:tc>
          <w:tcPr>
            <w:tcW w:w="11624" w:type="dxa"/>
            <w:tcBorders>
              <w:right w:val="single" w:sz="4" w:space="0" w:color="auto"/>
            </w:tcBorders>
            <w:shd w:val="clear" w:color="auto" w:fill="auto"/>
          </w:tcPr>
          <w:p w14:paraId="3C141071" w14:textId="77777777" w:rsidR="00293172" w:rsidRPr="006279C9" w:rsidRDefault="00293172" w:rsidP="0029317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f you wanted a snack, which would you pick? (Potato chips; Pretzels; Yogurt)</w:t>
            </w:r>
          </w:p>
          <w:p w14:paraId="68C78D6C" w14:textId="77777777" w:rsidR="00293172" w:rsidRPr="006279C9" w:rsidRDefault="00293172" w:rsidP="0029317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The next time you are thirsty, which would you choose? (</w:t>
            </w:r>
            <w:r w:rsidRPr="006279C9">
              <w:rPr>
                <w:rFonts w:ascii="Times New Roman" w:hAnsi="Times New Roman" w:hint="eastAsia"/>
                <w:sz w:val="22"/>
              </w:rPr>
              <w:t>Regular soda</w:t>
            </w:r>
            <w:r w:rsidRPr="006279C9">
              <w:rPr>
                <w:rFonts w:ascii="Times New Roman" w:hAnsi="Times New Roman"/>
                <w:sz w:val="22"/>
              </w:rPr>
              <w:t xml:space="preserve">; Fruit-flavored water; Plain </w:t>
            </w:r>
            <w:r w:rsidRPr="006279C9">
              <w:rPr>
                <w:rFonts w:ascii="Times New Roman" w:hAnsi="Times New Roman" w:hint="eastAsia"/>
                <w:sz w:val="22"/>
              </w:rPr>
              <w:t>water</w:t>
            </w:r>
            <w:r w:rsidRPr="006279C9">
              <w:rPr>
                <w:rFonts w:ascii="Times New Roman" w:hAnsi="Times New Roman"/>
                <w:sz w:val="22"/>
              </w:rPr>
              <w:t>)</w:t>
            </w:r>
          </w:p>
          <w:p w14:paraId="4A896849" w14:textId="77777777" w:rsidR="00293172" w:rsidRPr="006279C9" w:rsidRDefault="00293172" w:rsidP="0029317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f you had to eat cereal, which would you choose? (Kix; Life cereal; Froot Loops)</w:t>
            </w:r>
          </w:p>
          <w:p w14:paraId="1472A29F" w14:textId="77777777" w:rsidR="00293172" w:rsidRPr="006279C9" w:rsidRDefault="00293172" w:rsidP="0029317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The next time you want an after-school snack, which would you choose? (Sunflower seeds, French fries; Candy)</w:t>
            </w:r>
          </w:p>
          <w:p w14:paraId="0CD56909" w14:textId="77777777" w:rsidR="00293172" w:rsidRPr="006279C9" w:rsidRDefault="00293172" w:rsidP="0029317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f you had to eat at a fast-food restaurant or carryout, which meal would you choose? (Burger; Turkey sandwich; Fried chicken)</w:t>
            </w:r>
          </w:p>
          <w:p w14:paraId="722B2561" w14:textId="77777777" w:rsidR="00293172" w:rsidRPr="006279C9" w:rsidRDefault="00293172" w:rsidP="0029317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f you had to eat a vegetable, which would you choose? (Baby carrots; Corn; Potatoes)</w:t>
            </w:r>
          </w:p>
          <w:p w14:paraId="7C45F365" w14:textId="77777777" w:rsidR="00293172" w:rsidRPr="006279C9" w:rsidRDefault="00293172" w:rsidP="0029317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f you had to drink a fruit beverage, which would you choose? (Sugar-free drink mix; Fruit punch; Fruit flavored soda)</w:t>
            </w:r>
          </w:p>
          <w:p w14:paraId="22975EF5" w14:textId="77777777" w:rsidR="00293172" w:rsidRPr="006279C9" w:rsidRDefault="00293172" w:rsidP="0029317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f you had to choose a fruit snack, which would you choose? (Apple with caramel dip; Grapes; Fruit roll-up)</w:t>
            </w:r>
          </w:p>
          <w:p w14:paraId="24229AD2" w14:textId="77777777" w:rsidR="00293172" w:rsidRPr="006279C9" w:rsidRDefault="00293172" w:rsidP="0029317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f you had to put something on a sandwich, which would you choose? (Mustard; regular mayonnaise; Butter)</w:t>
            </w:r>
          </w:p>
          <w:p w14:paraId="5E9A3E82" w14:textId="77777777" w:rsidR="00293172" w:rsidRPr="006279C9" w:rsidRDefault="00293172" w:rsidP="0029317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f you had to drink milk, which would you choose (include Lactaid)? (</w:t>
            </w:r>
            <w:r w:rsidRPr="006279C9">
              <w:rPr>
                <w:rFonts w:ascii="Times New Roman" w:hAnsi="Times New Roman" w:hint="eastAsia"/>
                <w:sz w:val="22"/>
              </w:rPr>
              <w:t>Regular Whole milk</w:t>
            </w:r>
            <w:r w:rsidRPr="006279C9">
              <w:rPr>
                <w:rFonts w:ascii="Times New Roman" w:hAnsi="Times New Roman"/>
                <w:sz w:val="22"/>
              </w:rPr>
              <w:t xml:space="preserve">; </w:t>
            </w:r>
            <w:r w:rsidRPr="006279C9">
              <w:rPr>
                <w:rFonts w:ascii="Times New Roman" w:hAnsi="Times New Roman" w:hint="eastAsia"/>
                <w:sz w:val="22"/>
              </w:rPr>
              <w:t>2% milk</w:t>
            </w:r>
            <w:r w:rsidRPr="006279C9">
              <w:rPr>
                <w:rFonts w:ascii="Times New Roman" w:hAnsi="Times New Roman"/>
                <w:sz w:val="22"/>
              </w:rPr>
              <w:t xml:space="preserve">; </w:t>
            </w:r>
            <w:r w:rsidRPr="006279C9">
              <w:rPr>
                <w:rFonts w:ascii="Times New Roman" w:hAnsi="Times New Roman" w:hint="eastAsia"/>
                <w:sz w:val="22"/>
              </w:rPr>
              <w:t>1% or skim milk</w:t>
            </w:r>
            <w:r w:rsidRPr="006279C9">
              <w:rPr>
                <w:rFonts w:ascii="Times New Roman" w:hAnsi="Times New Roman"/>
                <w:sz w:val="22"/>
              </w:rPr>
              <w:t>)</w:t>
            </w:r>
          </w:p>
          <w:p w14:paraId="5E5CE15C" w14:textId="77777777" w:rsidR="00293172" w:rsidRPr="006279C9" w:rsidRDefault="00293172" w:rsidP="0029317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 xml:space="preserve">If you had to eat a quick breakfast, what would you choose? (Poptarts; None – I’d skip breakfast; Piece of </w:t>
            </w:r>
            <w:r w:rsidRPr="006279C9">
              <w:rPr>
                <w:rFonts w:ascii="Times New Roman" w:hAnsi="Times New Roman"/>
                <w:sz w:val="22"/>
              </w:rPr>
              <w:lastRenderedPageBreak/>
              <w:t>fruit)</w:t>
            </w:r>
          </w:p>
          <w:p w14:paraId="2C3E61FC" w14:textId="77777777" w:rsidR="00293172" w:rsidRPr="006279C9" w:rsidRDefault="00293172" w:rsidP="0029317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f you were making a sandwich, what type of bread would you choose? (</w:t>
            </w:r>
            <w:r w:rsidRPr="006279C9">
              <w:rPr>
                <w:rFonts w:ascii="Times New Roman" w:hAnsi="Times New Roman" w:hint="eastAsia"/>
                <w:sz w:val="22"/>
              </w:rPr>
              <w:t>White Bread</w:t>
            </w:r>
            <w:r w:rsidRPr="006279C9">
              <w:rPr>
                <w:rFonts w:ascii="Times New Roman" w:hAnsi="Times New Roman"/>
                <w:sz w:val="22"/>
              </w:rPr>
              <w:t>; Potato</w:t>
            </w:r>
            <w:r w:rsidRPr="006279C9">
              <w:rPr>
                <w:rFonts w:ascii="Times New Roman" w:hAnsi="Times New Roman" w:hint="eastAsia"/>
                <w:sz w:val="22"/>
              </w:rPr>
              <w:t xml:space="preserve"> bread</w:t>
            </w:r>
            <w:r w:rsidRPr="006279C9">
              <w:rPr>
                <w:rFonts w:ascii="Times New Roman" w:hAnsi="Times New Roman"/>
                <w:sz w:val="22"/>
              </w:rPr>
              <w:t xml:space="preserve">; </w:t>
            </w:r>
            <w:r w:rsidRPr="006279C9">
              <w:rPr>
                <w:rFonts w:ascii="Times New Roman" w:hAnsi="Times New Roman" w:hint="eastAsia"/>
                <w:sz w:val="22"/>
              </w:rPr>
              <w:t>100% Whole wheat/grain bread</w:t>
            </w:r>
            <w:r w:rsidRPr="006279C9">
              <w:rPr>
                <w:rFonts w:ascii="Times New Roman" w:hAnsi="Times New Roman"/>
                <w:sz w:val="22"/>
              </w:rPr>
              <w:t>)</w:t>
            </w:r>
          </w:p>
          <w:p w14:paraId="7041D909" w14:textId="77777777" w:rsidR="00293172" w:rsidRPr="006279C9" w:rsidRDefault="00293172" w:rsidP="00075DDD">
            <w:pPr>
              <w:ind w:left="720"/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</w:tr>
      <w:tr w:rsidR="00293172" w:rsidRPr="006279C9" w14:paraId="2346CB15" w14:textId="77777777" w:rsidTr="00075DDD">
        <w:tc>
          <w:tcPr>
            <w:tcW w:w="2943" w:type="dxa"/>
            <w:tcBorders>
              <w:left w:val="single" w:sz="4" w:space="0" w:color="auto"/>
            </w:tcBorders>
            <w:shd w:val="clear" w:color="auto" w:fill="auto"/>
          </w:tcPr>
          <w:p w14:paraId="35ADA993" w14:textId="77777777" w:rsidR="00293172" w:rsidRPr="006279C9" w:rsidRDefault="00293172" w:rsidP="00075DDD">
            <w:pPr>
              <w:rPr>
                <w:rFonts w:ascii="Times New Roman" w:hAnsi="Times New Roman"/>
                <w:b/>
                <w:sz w:val="22"/>
              </w:rPr>
            </w:pPr>
            <w:r w:rsidRPr="006279C9">
              <w:rPr>
                <w:rFonts w:ascii="Times New Roman" w:hAnsi="Times New Roman"/>
                <w:b/>
                <w:sz w:val="22"/>
              </w:rPr>
              <w:lastRenderedPageBreak/>
              <w:t>Food-Related Self-Efficacy</w:t>
            </w:r>
          </w:p>
          <w:p w14:paraId="624F33E2" w14:textId="77777777" w:rsidR="00293172" w:rsidRPr="006279C9" w:rsidRDefault="00293172" w:rsidP="00075DDD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1624" w:type="dxa"/>
            <w:tcBorders>
              <w:right w:val="single" w:sz="4" w:space="0" w:color="auto"/>
            </w:tcBorders>
            <w:shd w:val="clear" w:color="auto" w:fill="auto"/>
          </w:tcPr>
          <w:p w14:paraId="138649E2" w14:textId="77777777" w:rsidR="00293172" w:rsidRPr="006279C9" w:rsidRDefault="00293172" w:rsidP="00075DDD">
            <w:pPr>
              <w:ind w:firstLine="318"/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 xml:space="preserve">How sure you are that you can do it, given your daily life: </w:t>
            </w:r>
          </w:p>
          <w:p w14:paraId="21CD2258" w14:textId="77777777" w:rsidR="00293172" w:rsidRPr="006279C9" w:rsidRDefault="00293172" w:rsidP="00293172">
            <w:pPr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 xml:space="preserve">Eat vegetables several times a day? </w:t>
            </w:r>
          </w:p>
          <w:p w14:paraId="55AB4922" w14:textId="77777777" w:rsidR="00293172" w:rsidRPr="006279C9" w:rsidRDefault="00293172" w:rsidP="00293172">
            <w:pPr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 xml:space="preserve">Reduce the amount of potato chips to only one small bag a day? </w:t>
            </w:r>
          </w:p>
          <w:p w14:paraId="27217BEA" w14:textId="77777777" w:rsidR="00293172" w:rsidRPr="006279C9" w:rsidRDefault="00293172" w:rsidP="00293172">
            <w:pPr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Eat a bowl of low-sugar cereal for breakfast, even when running late for school?</w:t>
            </w:r>
          </w:p>
          <w:p w14:paraId="4A9B7C53" w14:textId="77777777" w:rsidR="00293172" w:rsidRPr="006279C9" w:rsidRDefault="00293172" w:rsidP="00293172">
            <w:pPr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Drink sugar-free drinks instead of fruit punch?</w:t>
            </w:r>
          </w:p>
          <w:p w14:paraId="49FD5E75" w14:textId="77777777" w:rsidR="00293172" w:rsidRPr="006279C9" w:rsidRDefault="00293172" w:rsidP="00293172">
            <w:pPr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Choose vegetables for a snack instead of potato chips or snack cakes?</w:t>
            </w:r>
          </w:p>
          <w:p w14:paraId="181D9456" w14:textId="77777777" w:rsidR="00293172" w:rsidRPr="006279C9" w:rsidRDefault="00293172" w:rsidP="00293172">
            <w:pPr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Eat at least one fruit everyday outside of school?</w:t>
            </w:r>
          </w:p>
          <w:p w14:paraId="41D054F3" w14:textId="77777777" w:rsidR="00293172" w:rsidRPr="006279C9" w:rsidRDefault="00293172" w:rsidP="00293172">
            <w:pPr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 xml:space="preserve">Ask for low-fat mayonnaise or miracle whip on my sandwich? </w:t>
            </w:r>
          </w:p>
          <w:p w14:paraId="7057C079" w14:textId="77777777" w:rsidR="00293172" w:rsidRPr="006279C9" w:rsidRDefault="00293172" w:rsidP="00293172">
            <w:pPr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Buy fruit to snack on at the corner store?</w:t>
            </w:r>
          </w:p>
          <w:p w14:paraId="717FC5C2" w14:textId="77777777" w:rsidR="00293172" w:rsidRPr="006279C9" w:rsidRDefault="00293172" w:rsidP="00293172">
            <w:pPr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Buy baked chips instead of regular chips at the corner store?</w:t>
            </w:r>
          </w:p>
          <w:p w14:paraId="4DD2A195" w14:textId="77777777" w:rsidR="00293172" w:rsidRPr="006279C9" w:rsidRDefault="00293172" w:rsidP="00293172">
            <w:pPr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Try healthier side dishes at the fast food restaurants like having apples or yogurt instead of fries?</w:t>
            </w:r>
          </w:p>
          <w:p w14:paraId="248D9F95" w14:textId="77777777" w:rsidR="00293172" w:rsidRPr="006279C9" w:rsidRDefault="00293172" w:rsidP="00293172">
            <w:pPr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Talk to parents about buying healthy snacks?</w:t>
            </w:r>
          </w:p>
          <w:p w14:paraId="682FD16C" w14:textId="77777777" w:rsidR="00293172" w:rsidRPr="006279C9" w:rsidRDefault="00293172" w:rsidP="00293172">
            <w:pPr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Make a sandwich on 100% whole wheat bread versus white bread?</w:t>
            </w:r>
          </w:p>
          <w:p w14:paraId="0D820237" w14:textId="77777777" w:rsidR="00293172" w:rsidRPr="006279C9" w:rsidRDefault="00293172" w:rsidP="00075DDD">
            <w:pPr>
              <w:ind w:left="720"/>
              <w:jc w:val="both"/>
              <w:rPr>
                <w:rFonts w:ascii="Times New Roman" w:hAnsi="Times New Roman"/>
                <w:sz w:val="22"/>
              </w:rPr>
            </w:pPr>
          </w:p>
          <w:p w14:paraId="4F9BB39F" w14:textId="77777777" w:rsidR="00293172" w:rsidRPr="006279C9" w:rsidRDefault="00293172" w:rsidP="00075DDD">
            <w:pPr>
              <w:ind w:left="720"/>
              <w:jc w:val="both"/>
              <w:rPr>
                <w:rFonts w:ascii="Times New Roman" w:hAnsi="Times New Roman"/>
                <w:sz w:val="22"/>
              </w:rPr>
            </w:pPr>
          </w:p>
        </w:tc>
      </w:tr>
      <w:tr w:rsidR="00293172" w:rsidRPr="006279C9" w14:paraId="441B5C58" w14:textId="77777777" w:rsidTr="00075DDD">
        <w:tc>
          <w:tcPr>
            <w:tcW w:w="2943" w:type="dxa"/>
            <w:tcBorders>
              <w:left w:val="single" w:sz="4" w:space="0" w:color="auto"/>
            </w:tcBorders>
            <w:shd w:val="clear" w:color="auto" w:fill="auto"/>
          </w:tcPr>
          <w:p w14:paraId="6DE9A2D1" w14:textId="77777777" w:rsidR="00293172" w:rsidRPr="006279C9" w:rsidRDefault="00293172" w:rsidP="00075DDD">
            <w:pPr>
              <w:rPr>
                <w:rFonts w:ascii="Times New Roman" w:hAnsi="Times New Roman"/>
                <w:b/>
                <w:sz w:val="22"/>
              </w:rPr>
            </w:pPr>
            <w:r w:rsidRPr="006279C9">
              <w:rPr>
                <w:rFonts w:ascii="Times New Roman" w:hAnsi="Times New Roman"/>
                <w:b/>
                <w:sz w:val="22"/>
              </w:rPr>
              <w:t>Outcome Expectancies</w:t>
            </w:r>
          </w:p>
        </w:tc>
        <w:tc>
          <w:tcPr>
            <w:tcW w:w="11624" w:type="dxa"/>
            <w:tcBorders>
              <w:right w:val="single" w:sz="4" w:space="0" w:color="auto"/>
            </w:tcBorders>
            <w:shd w:val="clear" w:color="auto" w:fill="auto"/>
          </w:tcPr>
          <w:p w14:paraId="371822FD" w14:textId="77777777" w:rsidR="00293172" w:rsidRPr="006279C9" w:rsidRDefault="00293172" w:rsidP="0029317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 would be healthier if I ate French fries three times a week instead of eating French fries seven days a week.</w:t>
            </w:r>
          </w:p>
          <w:p w14:paraId="34030F84" w14:textId="77777777" w:rsidR="00293172" w:rsidRPr="006279C9" w:rsidRDefault="00293172" w:rsidP="0029317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 would lose weight if I drink diet soda instead of regular soda.</w:t>
            </w:r>
          </w:p>
          <w:p w14:paraId="7476F8FE" w14:textId="77777777" w:rsidR="00293172" w:rsidRPr="006279C9" w:rsidRDefault="00293172" w:rsidP="0029317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 am more likely to get heart disease if I eat fried chicken instead of baked chicken.</w:t>
            </w:r>
          </w:p>
          <w:p w14:paraId="133B1167" w14:textId="77777777" w:rsidR="00293172" w:rsidRPr="006279C9" w:rsidRDefault="00293172" w:rsidP="0029317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 am more likely to get high blood pressure if I eat a lot of salty foods.</w:t>
            </w:r>
          </w:p>
          <w:p w14:paraId="5C1749E6" w14:textId="77777777" w:rsidR="00293172" w:rsidRPr="006279C9" w:rsidRDefault="00293172" w:rsidP="0029317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 I will gain weight if I eat a lot of fatty foods (like potato chips).</w:t>
            </w:r>
          </w:p>
          <w:p w14:paraId="047AE037" w14:textId="77777777" w:rsidR="00293172" w:rsidRPr="006279C9" w:rsidRDefault="00293172" w:rsidP="0029317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 would have more energy if I ate more fruits and vegetables.</w:t>
            </w:r>
          </w:p>
          <w:p w14:paraId="78F8416B" w14:textId="77777777" w:rsidR="00293172" w:rsidRPr="006279C9" w:rsidRDefault="00293172" w:rsidP="0029317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 will get diabetes if I eat a lot of sugary foods (like tasty cakes and ice cream).</w:t>
            </w:r>
          </w:p>
          <w:p w14:paraId="66F2A2D9" w14:textId="77777777" w:rsidR="00293172" w:rsidRPr="006279C9" w:rsidRDefault="00293172" w:rsidP="0029317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 would have more energy to exercise or play sports if I ate more whole grains</w:t>
            </w:r>
          </w:p>
          <w:p w14:paraId="055E5E24" w14:textId="77777777" w:rsidR="00293172" w:rsidRPr="006279C9" w:rsidRDefault="00293172" w:rsidP="0029317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 would feel better if I drank more water and less soda</w:t>
            </w:r>
          </w:p>
          <w:p w14:paraId="104E2F7F" w14:textId="77777777" w:rsidR="00293172" w:rsidRPr="006279C9" w:rsidRDefault="00293172" w:rsidP="0029317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 would feel better if I ate more fiber</w:t>
            </w:r>
          </w:p>
          <w:p w14:paraId="2280D941" w14:textId="77777777" w:rsidR="00293172" w:rsidRPr="006279C9" w:rsidRDefault="00293172" w:rsidP="0029317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2"/>
              </w:rPr>
            </w:pPr>
            <w:r w:rsidRPr="006279C9">
              <w:rPr>
                <w:rFonts w:ascii="Times New Roman" w:hAnsi="Times New Roman"/>
                <w:sz w:val="22"/>
              </w:rPr>
              <w:t>I would be less likely to gain weight if I added less butter to my food</w:t>
            </w:r>
          </w:p>
        </w:tc>
      </w:tr>
      <w:tr w:rsidR="00293172" w:rsidRPr="006279C9" w14:paraId="25F59E46" w14:textId="77777777" w:rsidTr="00075DDD">
        <w:tc>
          <w:tcPr>
            <w:tcW w:w="29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B26B9E" w14:textId="77777777" w:rsidR="00293172" w:rsidRPr="006279C9" w:rsidRDefault="00293172" w:rsidP="00075DDD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1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76976" w14:textId="77777777" w:rsidR="00293172" w:rsidRPr="006279C9" w:rsidRDefault="00293172" w:rsidP="00075DDD">
            <w:pPr>
              <w:ind w:left="699" w:hanging="360"/>
              <w:jc w:val="both"/>
              <w:rPr>
                <w:rFonts w:ascii="Times New Roman" w:hAnsi="Times New Roman"/>
                <w:sz w:val="22"/>
              </w:rPr>
            </w:pPr>
          </w:p>
        </w:tc>
      </w:tr>
    </w:tbl>
    <w:p w14:paraId="2001F9BB" w14:textId="77777777" w:rsidR="002652ED" w:rsidRPr="006279C9" w:rsidRDefault="002652ED" w:rsidP="006279C9">
      <w:pPr>
        <w:rPr>
          <w:sz w:val="22"/>
        </w:rPr>
      </w:pPr>
    </w:p>
    <w:sectPr w:rsidR="002652ED" w:rsidRPr="006279C9" w:rsidSect="00786A61">
      <w:headerReference w:type="default" r:id="rId8"/>
      <w:pgSz w:w="15840" w:h="12240" w:orient="landscape"/>
      <w:pgMar w:top="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BDF4A" w14:textId="77777777" w:rsidR="000D262E" w:rsidRDefault="006279C9">
      <w:r>
        <w:separator/>
      </w:r>
    </w:p>
  </w:endnote>
  <w:endnote w:type="continuationSeparator" w:id="0">
    <w:p w14:paraId="664A47D1" w14:textId="77777777" w:rsidR="000D262E" w:rsidRDefault="00627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A3537F" w14:textId="77777777" w:rsidR="000D262E" w:rsidRDefault="006279C9">
      <w:r>
        <w:separator/>
      </w:r>
    </w:p>
  </w:footnote>
  <w:footnote w:type="continuationSeparator" w:id="0">
    <w:p w14:paraId="59E118C2" w14:textId="77777777" w:rsidR="000D262E" w:rsidRDefault="006279C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D63861" w14:textId="77777777" w:rsidR="00751511" w:rsidRDefault="005E0CAB" w:rsidP="008B252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8A2606"/>
    <w:multiLevelType w:val="hybridMultilevel"/>
    <w:tmpl w:val="FFD89376"/>
    <w:lvl w:ilvl="0" w:tplc="9BA491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995BB6"/>
    <w:multiLevelType w:val="hybridMultilevel"/>
    <w:tmpl w:val="388CDEA0"/>
    <w:lvl w:ilvl="0" w:tplc="AEA68920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D118F2"/>
    <w:multiLevelType w:val="hybridMultilevel"/>
    <w:tmpl w:val="61D80B22"/>
    <w:lvl w:ilvl="0" w:tplc="0416000F">
      <w:start w:val="1"/>
      <w:numFmt w:val="decimal"/>
      <w:lvlText w:val="%1."/>
      <w:lvlJc w:val="left"/>
      <w:pPr>
        <w:ind w:left="1038" w:hanging="360"/>
      </w:pPr>
    </w:lvl>
    <w:lvl w:ilvl="1" w:tplc="04160019" w:tentative="1">
      <w:start w:val="1"/>
      <w:numFmt w:val="lowerLetter"/>
      <w:lvlText w:val="%2."/>
      <w:lvlJc w:val="left"/>
      <w:pPr>
        <w:ind w:left="1758" w:hanging="360"/>
      </w:pPr>
    </w:lvl>
    <w:lvl w:ilvl="2" w:tplc="0416001B" w:tentative="1">
      <w:start w:val="1"/>
      <w:numFmt w:val="lowerRoman"/>
      <w:lvlText w:val="%3."/>
      <w:lvlJc w:val="right"/>
      <w:pPr>
        <w:ind w:left="2478" w:hanging="180"/>
      </w:pPr>
    </w:lvl>
    <w:lvl w:ilvl="3" w:tplc="0416000F" w:tentative="1">
      <w:start w:val="1"/>
      <w:numFmt w:val="decimal"/>
      <w:lvlText w:val="%4."/>
      <w:lvlJc w:val="left"/>
      <w:pPr>
        <w:ind w:left="3198" w:hanging="360"/>
      </w:pPr>
    </w:lvl>
    <w:lvl w:ilvl="4" w:tplc="04160019" w:tentative="1">
      <w:start w:val="1"/>
      <w:numFmt w:val="lowerLetter"/>
      <w:lvlText w:val="%5."/>
      <w:lvlJc w:val="left"/>
      <w:pPr>
        <w:ind w:left="3918" w:hanging="360"/>
      </w:pPr>
    </w:lvl>
    <w:lvl w:ilvl="5" w:tplc="0416001B" w:tentative="1">
      <w:start w:val="1"/>
      <w:numFmt w:val="lowerRoman"/>
      <w:lvlText w:val="%6."/>
      <w:lvlJc w:val="right"/>
      <w:pPr>
        <w:ind w:left="4638" w:hanging="180"/>
      </w:pPr>
    </w:lvl>
    <w:lvl w:ilvl="6" w:tplc="0416000F" w:tentative="1">
      <w:start w:val="1"/>
      <w:numFmt w:val="decimal"/>
      <w:lvlText w:val="%7."/>
      <w:lvlJc w:val="left"/>
      <w:pPr>
        <w:ind w:left="5358" w:hanging="360"/>
      </w:pPr>
    </w:lvl>
    <w:lvl w:ilvl="7" w:tplc="04160019" w:tentative="1">
      <w:start w:val="1"/>
      <w:numFmt w:val="lowerLetter"/>
      <w:lvlText w:val="%8."/>
      <w:lvlJc w:val="left"/>
      <w:pPr>
        <w:ind w:left="6078" w:hanging="360"/>
      </w:pPr>
    </w:lvl>
    <w:lvl w:ilvl="8" w:tplc="0416001B" w:tentative="1">
      <w:start w:val="1"/>
      <w:numFmt w:val="lowerRoman"/>
      <w:lvlText w:val="%9."/>
      <w:lvlJc w:val="right"/>
      <w:pPr>
        <w:ind w:left="6798" w:hanging="180"/>
      </w:pPr>
    </w:lvl>
  </w:abstractNum>
  <w:abstractNum w:abstractNumId="3">
    <w:nsid w:val="44815E70"/>
    <w:multiLevelType w:val="hybridMultilevel"/>
    <w:tmpl w:val="7FC8C0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9A29ED"/>
    <w:multiLevelType w:val="hybridMultilevel"/>
    <w:tmpl w:val="0288949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7C3350"/>
    <w:multiLevelType w:val="hybridMultilevel"/>
    <w:tmpl w:val="05EEDE62"/>
    <w:lvl w:ilvl="0" w:tplc="CA9EB86E">
      <w:start w:val="1"/>
      <w:numFmt w:val="decimal"/>
      <w:lvlText w:val="%1."/>
      <w:lvlJc w:val="left"/>
      <w:pPr>
        <w:ind w:left="6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9" w:hanging="360"/>
      </w:pPr>
    </w:lvl>
    <w:lvl w:ilvl="2" w:tplc="0409001B" w:tentative="1">
      <w:start w:val="1"/>
      <w:numFmt w:val="lowerRoman"/>
      <w:lvlText w:val="%3."/>
      <w:lvlJc w:val="right"/>
      <w:pPr>
        <w:ind w:left="2139" w:hanging="180"/>
      </w:pPr>
    </w:lvl>
    <w:lvl w:ilvl="3" w:tplc="0409000F" w:tentative="1">
      <w:start w:val="1"/>
      <w:numFmt w:val="decimal"/>
      <w:lvlText w:val="%4."/>
      <w:lvlJc w:val="left"/>
      <w:pPr>
        <w:ind w:left="2859" w:hanging="360"/>
      </w:pPr>
    </w:lvl>
    <w:lvl w:ilvl="4" w:tplc="04090019" w:tentative="1">
      <w:start w:val="1"/>
      <w:numFmt w:val="lowerLetter"/>
      <w:lvlText w:val="%5."/>
      <w:lvlJc w:val="left"/>
      <w:pPr>
        <w:ind w:left="3579" w:hanging="360"/>
      </w:pPr>
    </w:lvl>
    <w:lvl w:ilvl="5" w:tplc="0409001B" w:tentative="1">
      <w:start w:val="1"/>
      <w:numFmt w:val="lowerRoman"/>
      <w:lvlText w:val="%6."/>
      <w:lvlJc w:val="right"/>
      <w:pPr>
        <w:ind w:left="4299" w:hanging="180"/>
      </w:pPr>
    </w:lvl>
    <w:lvl w:ilvl="6" w:tplc="0409000F" w:tentative="1">
      <w:start w:val="1"/>
      <w:numFmt w:val="decimal"/>
      <w:lvlText w:val="%7."/>
      <w:lvlJc w:val="left"/>
      <w:pPr>
        <w:ind w:left="5019" w:hanging="360"/>
      </w:pPr>
    </w:lvl>
    <w:lvl w:ilvl="7" w:tplc="04090019" w:tentative="1">
      <w:start w:val="1"/>
      <w:numFmt w:val="lowerLetter"/>
      <w:lvlText w:val="%8."/>
      <w:lvlJc w:val="left"/>
      <w:pPr>
        <w:ind w:left="5739" w:hanging="360"/>
      </w:pPr>
    </w:lvl>
    <w:lvl w:ilvl="8" w:tplc="0409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6">
    <w:nsid w:val="7D3061C2"/>
    <w:multiLevelType w:val="hybridMultilevel"/>
    <w:tmpl w:val="D6FE8C20"/>
    <w:lvl w:ilvl="0" w:tplc="CA9EB86E">
      <w:start w:val="1"/>
      <w:numFmt w:val="decimal"/>
      <w:lvlText w:val="%1."/>
      <w:lvlJc w:val="left"/>
      <w:pPr>
        <w:ind w:left="10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8" w:hanging="360"/>
      </w:pPr>
    </w:lvl>
    <w:lvl w:ilvl="2" w:tplc="0409001B" w:tentative="1">
      <w:start w:val="1"/>
      <w:numFmt w:val="lowerRoman"/>
      <w:lvlText w:val="%3."/>
      <w:lvlJc w:val="right"/>
      <w:pPr>
        <w:ind w:left="2478" w:hanging="180"/>
      </w:pPr>
    </w:lvl>
    <w:lvl w:ilvl="3" w:tplc="0409000F" w:tentative="1">
      <w:start w:val="1"/>
      <w:numFmt w:val="decimal"/>
      <w:lvlText w:val="%4."/>
      <w:lvlJc w:val="left"/>
      <w:pPr>
        <w:ind w:left="3198" w:hanging="360"/>
      </w:pPr>
    </w:lvl>
    <w:lvl w:ilvl="4" w:tplc="04090019" w:tentative="1">
      <w:start w:val="1"/>
      <w:numFmt w:val="lowerLetter"/>
      <w:lvlText w:val="%5."/>
      <w:lvlJc w:val="left"/>
      <w:pPr>
        <w:ind w:left="3918" w:hanging="360"/>
      </w:pPr>
    </w:lvl>
    <w:lvl w:ilvl="5" w:tplc="0409001B" w:tentative="1">
      <w:start w:val="1"/>
      <w:numFmt w:val="lowerRoman"/>
      <w:lvlText w:val="%6."/>
      <w:lvlJc w:val="right"/>
      <w:pPr>
        <w:ind w:left="4638" w:hanging="180"/>
      </w:pPr>
    </w:lvl>
    <w:lvl w:ilvl="6" w:tplc="0409000F" w:tentative="1">
      <w:start w:val="1"/>
      <w:numFmt w:val="decimal"/>
      <w:lvlText w:val="%7."/>
      <w:lvlJc w:val="left"/>
      <w:pPr>
        <w:ind w:left="5358" w:hanging="360"/>
      </w:pPr>
    </w:lvl>
    <w:lvl w:ilvl="7" w:tplc="04090019" w:tentative="1">
      <w:start w:val="1"/>
      <w:numFmt w:val="lowerLetter"/>
      <w:lvlText w:val="%8."/>
      <w:lvlJc w:val="left"/>
      <w:pPr>
        <w:ind w:left="6078" w:hanging="360"/>
      </w:pPr>
    </w:lvl>
    <w:lvl w:ilvl="8" w:tplc="0409001B" w:tentative="1">
      <w:start w:val="1"/>
      <w:numFmt w:val="lowerRoman"/>
      <w:lvlText w:val="%9."/>
      <w:lvlJc w:val="right"/>
      <w:pPr>
        <w:ind w:left="6798" w:hanging="180"/>
      </w:pPr>
    </w:lvl>
  </w:abstractNum>
  <w:abstractNum w:abstractNumId="7">
    <w:nsid w:val="7EEC7FFA"/>
    <w:multiLevelType w:val="hybridMultilevel"/>
    <w:tmpl w:val="D6FE8C20"/>
    <w:lvl w:ilvl="0" w:tplc="CA9EB86E">
      <w:start w:val="1"/>
      <w:numFmt w:val="decimal"/>
      <w:lvlText w:val="%1."/>
      <w:lvlJc w:val="left"/>
      <w:pPr>
        <w:ind w:left="10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8" w:hanging="360"/>
      </w:pPr>
    </w:lvl>
    <w:lvl w:ilvl="2" w:tplc="0409001B" w:tentative="1">
      <w:start w:val="1"/>
      <w:numFmt w:val="lowerRoman"/>
      <w:lvlText w:val="%3."/>
      <w:lvlJc w:val="right"/>
      <w:pPr>
        <w:ind w:left="2478" w:hanging="180"/>
      </w:pPr>
    </w:lvl>
    <w:lvl w:ilvl="3" w:tplc="0409000F" w:tentative="1">
      <w:start w:val="1"/>
      <w:numFmt w:val="decimal"/>
      <w:lvlText w:val="%4."/>
      <w:lvlJc w:val="left"/>
      <w:pPr>
        <w:ind w:left="3198" w:hanging="360"/>
      </w:pPr>
    </w:lvl>
    <w:lvl w:ilvl="4" w:tplc="04090019" w:tentative="1">
      <w:start w:val="1"/>
      <w:numFmt w:val="lowerLetter"/>
      <w:lvlText w:val="%5."/>
      <w:lvlJc w:val="left"/>
      <w:pPr>
        <w:ind w:left="3918" w:hanging="360"/>
      </w:pPr>
    </w:lvl>
    <w:lvl w:ilvl="5" w:tplc="0409001B" w:tentative="1">
      <w:start w:val="1"/>
      <w:numFmt w:val="lowerRoman"/>
      <w:lvlText w:val="%6."/>
      <w:lvlJc w:val="right"/>
      <w:pPr>
        <w:ind w:left="4638" w:hanging="180"/>
      </w:pPr>
    </w:lvl>
    <w:lvl w:ilvl="6" w:tplc="0409000F" w:tentative="1">
      <w:start w:val="1"/>
      <w:numFmt w:val="decimal"/>
      <w:lvlText w:val="%7."/>
      <w:lvlJc w:val="left"/>
      <w:pPr>
        <w:ind w:left="5358" w:hanging="360"/>
      </w:pPr>
    </w:lvl>
    <w:lvl w:ilvl="7" w:tplc="04090019" w:tentative="1">
      <w:start w:val="1"/>
      <w:numFmt w:val="lowerLetter"/>
      <w:lvlText w:val="%8."/>
      <w:lvlJc w:val="left"/>
      <w:pPr>
        <w:ind w:left="6078" w:hanging="360"/>
      </w:pPr>
    </w:lvl>
    <w:lvl w:ilvl="8" w:tplc="0409001B" w:tentative="1">
      <w:start w:val="1"/>
      <w:numFmt w:val="lowerRoman"/>
      <w:lvlText w:val="%9."/>
      <w:lvlJc w:val="right"/>
      <w:pPr>
        <w:ind w:left="6798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172"/>
    <w:rsid w:val="000D262E"/>
    <w:rsid w:val="002652ED"/>
    <w:rsid w:val="00293172"/>
    <w:rsid w:val="003F5DEA"/>
    <w:rsid w:val="005E0CAB"/>
    <w:rsid w:val="0062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0C5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172"/>
  </w:style>
  <w:style w:type="paragraph" w:styleId="ListParagraph">
    <w:name w:val="List Paragraph"/>
    <w:basedOn w:val="Normal"/>
    <w:uiPriority w:val="34"/>
    <w:qFormat/>
    <w:rsid w:val="00293172"/>
    <w:pPr>
      <w:ind w:left="720"/>
      <w:contextualSpacing/>
    </w:pPr>
  </w:style>
  <w:style w:type="table" w:styleId="TableGrid">
    <w:name w:val="Table Grid"/>
    <w:basedOn w:val="TableNormal"/>
    <w:uiPriority w:val="59"/>
    <w:rsid w:val="003F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172"/>
  </w:style>
  <w:style w:type="paragraph" w:styleId="ListParagraph">
    <w:name w:val="List Paragraph"/>
    <w:basedOn w:val="Normal"/>
    <w:uiPriority w:val="34"/>
    <w:qFormat/>
    <w:rsid w:val="00293172"/>
    <w:pPr>
      <w:ind w:left="720"/>
      <w:contextualSpacing/>
    </w:pPr>
  </w:style>
  <w:style w:type="table" w:styleId="TableGrid">
    <w:name w:val="Table Grid"/>
    <w:basedOn w:val="TableNormal"/>
    <w:uiPriority w:val="59"/>
    <w:rsid w:val="003F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Trude</dc:creator>
  <cp:lastModifiedBy>Real, Francis Frank</cp:lastModifiedBy>
  <cp:revision>3</cp:revision>
  <dcterms:created xsi:type="dcterms:W3CDTF">2016-08-15T21:25:00Z</dcterms:created>
  <dcterms:modified xsi:type="dcterms:W3CDTF">2016-08-15T21:29:00Z</dcterms:modified>
</cp:coreProperties>
</file>